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69C" w:rsidRDefault="0007169C"/>
    <w:p w:rsidR="00A97414" w:rsidRDefault="00A97414"/>
    <w:p w:rsidR="00A97414" w:rsidRPr="00E508D2" w:rsidRDefault="00A97414" w:rsidP="00A97414">
      <w:pPr>
        <w:rPr>
          <w:rFonts w:asciiTheme="majorBidi" w:hAnsiTheme="majorBidi" w:cstheme="majorBidi"/>
          <w:b/>
          <w:bCs/>
        </w:rPr>
      </w:pPr>
      <w:r w:rsidRPr="00E508D2">
        <w:rPr>
          <w:rFonts w:asciiTheme="majorBidi" w:hAnsiTheme="majorBidi" w:cstheme="majorBidi"/>
          <w:b/>
          <w:bCs/>
        </w:rPr>
        <w:t>Supplementary table S2</w:t>
      </w:r>
    </w:p>
    <w:p w:rsidR="00A97414" w:rsidRPr="00E508D2" w:rsidRDefault="00A97414" w:rsidP="00A97414">
      <w:pPr>
        <w:rPr>
          <w:rFonts w:asciiTheme="majorBidi" w:hAnsiTheme="majorBidi" w:cstheme="majorBidi"/>
          <w:b/>
          <w:bCs/>
        </w:rPr>
      </w:pPr>
      <w:r w:rsidRPr="00E508D2">
        <w:rPr>
          <w:rFonts w:asciiTheme="majorBidi" w:hAnsiTheme="majorBidi" w:cstheme="majorBidi"/>
          <w:b/>
          <w:bCs/>
        </w:rPr>
        <w:t>Mean differences between pain scores reported on each two scales in absolute values in the entire cohort, the trained and untrained groups, by department</w:t>
      </w:r>
    </w:p>
    <w:p w:rsidR="00A97414" w:rsidRDefault="00A97414"/>
    <w:p w:rsidR="00A97414" w:rsidRDefault="00A97414"/>
    <w:tbl>
      <w:tblPr>
        <w:tblW w:w="10300" w:type="dxa"/>
        <w:tblLook w:val="04A0" w:firstRow="1" w:lastRow="0" w:firstColumn="1" w:lastColumn="0" w:noHBand="0" w:noVBand="1"/>
      </w:tblPr>
      <w:tblGrid>
        <w:gridCol w:w="2240"/>
        <w:gridCol w:w="1580"/>
        <w:gridCol w:w="1620"/>
        <w:gridCol w:w="1620"/>
        <w:gridCol w:w="1620"/>
        <w:gridCol w:w="1620"/>
      </w:tblGrid>
      <w:tr w:rsidR="00A97414" w:rsidRPr="00A97414" w:rsidTr="00A97414">
        <w:trPr>
          <w:trHeight w:val="570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E508D2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ire</w:t>
            </w: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97414"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hort 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414" w:rsidRPr="00A97414" w:rsidRDefault="009769BA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thopedic</w:t>
            </w:r>
            <w:r w:rsidR="00A97414"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42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General   (n=24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ENT        (n=22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OM          (n=8)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V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62 (0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80 (0.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67 (0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10 (0.21)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C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3 (0.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85 (0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0 (0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31 (0.46)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57 (0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5 (0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86 (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12 (0.35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 &amp; V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 xml:space="preserve">0.74 (0.93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0 ( 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8 (1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20 (0.43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 xml:space="preserve"> 0.64 (0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7 (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80 (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19 (0.37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S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54 (0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46 (0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5 (0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22 (0.45)</w:t>
            </w:r>
          </w:p>
        </w:tc>
      </w:tr>
      <w:tr w:rsidR="00A97414" w:rsidRPr="00A97414" w:rsidTr="0047013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7414" w:rsidRPr="00A97414" w:rsidTr="00A97414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trained grou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6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V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49 (0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9 (0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69 (0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13 (0.24)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C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40 (0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45 (0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37 (0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42 (0.50)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52 (0.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36 (0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50 (0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17 (0.41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 &amp; V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45 (0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36 (0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66 (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27 (0.48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40 (0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10 (0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46 (0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25 (0.42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S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39 (0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30 (0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58 (0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30 (0.50)</w:t>
            </w:r>
          </w:p>
        </w:tc>
      </w:tr>
      <w:tr w:rsidR="00A97414" w:rsidRPr="00A97414" w:rsidTr="0047013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untrained grou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2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V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73 (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81 (0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64 (0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C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1.02 (0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1.20 (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1.10 (0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A97414" w:rsidRPr="00A97414" w:rsidTr="00A97414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60 (0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1.08 (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1.30 (1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 &amp; V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1.01 (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10 (1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92 (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85 (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1.35 (1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1.20 (1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A97414" w:rsidRPr="00A97414" w:rsidTr="00A9741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S &amp; 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68 (0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61 (0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96 (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A97414" w:rsidRPr="00A97414" w:rsidTr="00470137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414" w:rsidRPr="00A97414" w:rsidRDefault="00A97414" w:rsidP="00A9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74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7414" w:rsidRPr="00A97414" w:rsidRDefault="00A97414" w:rsidP="00A97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A97414" w:rsidRDefault="00A97414"/>
    <w:p w:rsidR="009A5FCD" w:rsidRPr="00FB4292" w:rsidRDefault="00A97414" w:rsidP="009A5FCD">
      <w:pPr>
        <w:shd w:val="clear" w:color="auto" w:fill="FFFFFF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B105AD">
        <w:rPr>
          <w:rFonts w:asciiTheme="majorBidi" w:eastAsia="Calibri" w:hAnsiTheme="majorBidi" w:cstheme="majorBidi"/>
          <w:sz w:val="24"/>
          <w:szCs w:val="24"/>
        </w:rPr>
        <w:t>ENT, ear-nose-throa</w:t>
      </w:r>
      <w:r>
        <w:rPr>
          <w:rFonts w:asciiTheme="majorBidi" w:eastAsia="Calibri" w:hAnsiTheme="majorBidi" w:cstheme="majorBidi"/>
          <w:sz w:val="24"/>
          <w:szCs w:val="24"/>
        </w:rPr>
        <w:t xml:space="preserve">t, OM, oral and maxillofacial; values are means, </w:t>
      </w:r>
      <w:r w:rsidRPr="00B105AD">
        <w:rPr>
          <w:rFonts w:asciiTheme="majorBidi" w:eastAsia="Calibri" w:hAnsiTheme="majorBidi" w:cstheme="majorBidi"/>
          <w:sz w:val="24"/>
          <w:szCs w:val="24"/>
        </w:rPr>
        <w:t>standard deviation</w:t>
      </w:r>
      <w:r>
        <w:rPr>
          <w:rFonts w:asciiTheme="majorBidi" w:eastAsia="Calibri" w:hAnsiTheme="majorBidi" w:cstheme="majorBidi"/>
          <w:sz w:val="24"/>
          <w:szCs w:val="24"/>
        </w:rPr>
        <w:t xml:space="preserve"> values presented in parentheses</w:t>
      </w:r>
      <w:r w:rsidRPr="00B105AD">
        <w:rPr>
          <w:rFonts w:asciiTheme="majorBidi" w:eastAsia="Calibri" w:hAnsiTheme="majorBidi" w:cstheme="majorBidi"/>
          <w:sz w:val="24"/>
          <w:szCs w:val="24"/>
        </w:rPr>
        <w:t>.</w:t>
      </w:r>
      <w:r w:rsidRPr="00B105AD">
        <w:rPr>
          <w:rFonts w:asciiTheme="majorBidi" w:eastAsia="MS Mincho" w:hAnsiTheme="majorBidi" w:cstheme="majorBidi"/>
          <w:sz w:val="24"/>
          <w:szCs w:val="24"/>
          <w:lang w:val="en-GB"/>
        </w:rPr>
        <w:t xml:space="preserve"> </w:t>
      </w:r>
      <w:r w:rsidR="009A5FCD" w:rsidRPr="00FB4292">
        <w:rPr>
          <w:rFonts w:asciiTheme="majorBidi" w:eastAsia="Calibri" w:hAnsiTheme="majorBidi" w:cstheme="majorBidi"/>
          <w:sz w:val="24"/>
          <w:szCs w:val="24"/>
        </w:rPr>
        <w:t xml:space="preserve">Analysis of Variance (ANOVA) test revealed no differences between the departments in any of the outcomes.  </w:t>
      </w:r>
    </w:p>
    <w:p w:rsidR="009A5FCD" w:rsidRPr="00FB4292" w:rsidRDefault="009A5FCD" w:rsidP="009A5FCD">
      <w:pPr>
        <w:shd w:val="clear" w:color="auto" w:fill="FFFFFF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p w:rsidR="00A97414" w:rsidRDefault="00A97414">
      <w:bookmarkStart w:id="0" w:name="_GoBack"/>
      <w:bookmarkEnd w:id="0"/>
    </w:p>
    <w:sectPr w:rsidR="00A97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414"/>
    <w:rsid w:val="0007169C"/>
    <w:rsid w:val="00470137"/>
    <w:rsid w:val="009769BA"/>
    <w:rsid w:val="009A5FCD"/>
    <w:rsid w:val="00A97414"/>
    <w:rsid w:val="00CD1531"/>
    <w:rsid w:val="00E508D2"/>
    <w:rsid w:val="00FB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, amshaveni</cp:lastModifiedBy>
  <cp:revision>3</cp:revision>
  <dcterms:created xsi:type="dcterms:W3CDTF">2021-05-30T15:15:00Z</dcterms:created>
  <dcterms:modified xsi:type="dcterms:W3CDTF">2021-07-05T02:35:00Z</dcterms:modified>
</cp:coreProperties>
</file>